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E8FED" w14:textId="1DDFCB11" w:rsid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upplemental 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3256">
        <w:rPr>
          <w:rFonts w:ascii="Times New Roman" w:hAnsi="Times New Roman" w:cs="Times New Roman"/>
          <w:sz w:val="24"/>
          <w:szCs w:val="24"/>
        </w:rPr>
        <w:t xml:space="preserve">The </w:t>
      </w:r>
      <w:r w:rsidRPr="00CD3256">
        <w:rPr>
          <w:rFonts w:ascii="Times New Roman" w:hAnsi="Times New Roman" w:cs="Times New Roman"/>
          <w:sz w:val="24"/>
          <w:szCs w:val="24"/>
        </w:rPr>
        <w:t xml:space="preserve">list of </w:t>
      </w:r>
      <w:r w:rsidRPr="00CD3256">
        <w:rPr>
          <w:rFonts w:ascii="Times New Roman" w:hAnsi="Times New Roman" w:cs="Times New Roman"/>
          <w:sz w:val="24"/>
          <w:szCs w:val="24"/>
        </w:rPr>
        <w:t>metastasis-associated genes (MAG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CC51D2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</w:p>
    <w:p w14:paraId="5E9A5084" w14:textId="4EE79B53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ABI3BP</w:t>
      </w:r>
    </w:p>
    <w:p w14:paraId="610FB36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ACTA2</w:t>
      </w:r>
    </w:p>
    <w:p w14:paraId="326240A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ADAM12</w:t>
      </w:r>
    </w:p>
    <w:p w14:paraId="7E57E08B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ANPEP</w:t>
      </w:r>
    </w:p>
    <w:p w14:paraId="0C4E417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APLP1</w:t>
      </w:r>
    </w:p>
    <w:p w14:paraId="313132CA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AREG</w:t>
      </w:r>
    </w:p>
    <w:p w14:paraId="477645B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BASP1</w:t>
      </w:r>
    </w:p>
    <w:p w14:paraId="1F5CC77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BDNF</w:t>
      </w:r>
    </w:p>
    <w:p w14:paraId="455CAEC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BGN</w:t>
      </w:r>
    </w:p>
    <w:p w14:paraId="0FA9783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BMP1</w:t>
      </w:r>
    </w:p>
    <w:p w14:paraId="73747AE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ADM1</w:t>
      </w:r>
    </w:p>
    <w:p w14:paraId="569B522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ALD1</w:t>
      </w:r>
    </w:p>
    <w:p w14:paraId="1FAC37A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ALU</w:t>
      </w:r>
    </w:p>
    <w:p w14:paraId="2CDEE69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AP2</w:t>
      </w:r>
    </w:p>
    <w:p w14:paraId="7E4022A9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APG</w:t>
      </w:r>
    </w:p>
    <w:p w14:paraId="7D7EB35D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CN1</w:t>
      </w:r>
    </w:p>
    <w:p w14:paraId="00B3EE4D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CN2</w:t>
      </w:r>
    </w:p>
    <w:p w14:paraId="11C9A8A9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D44</w:t>
      </w:r>
    </w:p>
    <w:p w14:paraId="0058271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D59</w:t>
      </w:r>
    </w:p>
    <w:p w14:paraId="50DFD469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DH11</w:t>
      </w:r>
    </w:p>
    <w:p w14:paraId="35E4B3C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DH2</w:t>
      </w:r>
    </w:p>
    <w:p w14:paraId="21D27C0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DH6</w:t>
      </w:r>
    </w:p>
    <w:p w14:paraId="22EC764E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11A1</w:t>
      </w:r>
    </w:p>
    <w:p w14:paraId="6483416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12A1</w:t>
      </w:r>
    </w:p>
    <w:p w14:paraId="1A723AE2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16A1</w:t>
      </w:r>
    </w:p>
    <w:p w14:paraId="2B49B7B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1A1</w:t>
      </w:r>
    </w:p>
    <w:p w14:paraId="461A73A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1A2</w:t>
      </w:r>
    </w:p>
    <w:p w14:paraId="7FD384A9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3A1</w:t>
      </w:r>
    </w:p>
    <w:p w14:paraId="70955408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4A1</w:t>
      </w:r>
    </w:p>
    <w:p w14:paraId="2BC5B4DD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4A2</w:t>
      </w:r>
    </w:p>
    <w:p w14:paraId="5AB842C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5A1</w:t>
      </w:r>
    </w:p>
    <w:p w14:paraId="69E77502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5A2</w:t>
      </w:r>
    </w:p>
    <w:p w14:paraId="6F80B2F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5A3</w:t>
      </w:r>
    </w:p>
    <w:p w14:paraId="375E23B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6A2</w:t>
      </w:r>
    </w:p>
    <w:p w14:paraId="318C0A4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6A3</w:t>
      </w:r>
    </w:p>
    <w:p w14:paraId="647227FE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7A1</w:t>
      </w:r>
    </w:p>
    <w:p w14:paraId="0A7526F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8A2</w:t>
      </w:r>
    </w:p>
    <w:p w14:paraId="4B63EC6D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LGALT1</w:t>
      </w:r>
    </w:p>
    <w:p w14:paraId="5371FB9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MP</w:t>
      </w:r>
    </w:p>
    <w:p w14:paraId="56CEDD6D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OPA</w:t>
      </w:r>
    </w:p>
    <w:p w14:paraId="59117032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RLF1</w:t>
      </w:r>
    </w:p>
    <w:p w14:paraId="0D0A009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THRC1</w:t>
      </w:r>
    </w:p>
    <w:p w14:paraId="53C54CD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lastRenderedPageBreak/>
        <w:t>CXCL1</w:t>
      </w:r>
    </w:p>
    <w:p w14:paraId="53219F7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XCL12</w:t>
      </w:r>
    </w:p>
    <w:p w14:paraId="4BF0278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XCL6</w:t>
      </w:r>
    </w:p>
    <w:p w14:paraId="5729F4F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CXCL8</w:t>
      </w:r>
    </w:p>
    <w:p w14:paraId="7FA83A3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DAB2</w:t>
      </w:r>
    </w:p>
    <w:p w14:paraId="73CD510D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DCN</w:t>
      </w:r>
    </w:p>
    <w:p w14:paraId="26AB454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DKK1</w:t>
      </w:r>
    </w:p>
    <w:p w14:paraId="138C86E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DPYSL3</w:t>
      </w:r>
    </w:p>
    <w:p w14:paraId="111F75C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DST</w:t>
      </w:r>
    </w:p>
    <w:p w14:paraId="7EF524EE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ECM1</w:t>
      </w:r>
    </w:p>
    <w:p w14:paraId="1D96CB0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ECM2</w:t>
      </w:r>
    </w:p>
    <w:p w14:paraId="3CF79C1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EDIL3</w:t>
      </w:r>
    </w:p>
    <w:p w14:paraId="022C025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EFEMP2</w:t>
      </w:r>
    </w:p>
    <w:p w14:paraId="6D61766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ELN</w:t>
      </w:r>
    </w:p>
    <w:p w14:paraId="4F072D5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EMP3</w:t>
      </w:r>
    </w:p>
    <w:p w14:paraId="6164870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ENO2</w:t>
      </w:r>
    </w:p>
    <w:p w14:paraId="689CF87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AP</w:t>
      </w:r>
    </w:p>
    <w:p w14:paraId="68F621F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AS</w:t>
      </w:r>
    </w:p>
    <w:p w14:paraId="4582B86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BLN1</w:t>
      </w:r>
    </w:p>
    <w:p w14:paraId="42EA45C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BLN2</w:t>
      </w:r>
    </w:p>
    <w:p w14:paraId="3083B9C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BLN5</w:t>
      </w:r>
    </w:p>
    <w:p w14:paraId="487A38D8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BN1</w:t>
      </w:r>
    </w:p>
    <w:p w14:paraId="13E3897E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BN2</w:t>
      </w:r>
    </w:p>
    <w:p w14:paraId="1B1E642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ERMT2</w:t>
      </w:r>
    </w:p>
    <w:p w14:paraId="77F489D9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GF2</w:t>
      </w:r>
    </w:p>
    <w:p w14:paraId="7B5942B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LNA</w:t>
      </w:r>
    </w:p>
    <w:p w14:paraId="2A6059B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MOD</w:t>
      </w:r>
    </w:p>
    <w:p w14:paraId="4D5DA99A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N1</w:t>
      </w:r>
    </w:p>
    <w:p w14:paraId="1D404BAB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OXC2</w:t>
      </w:r>
    </w:p>
    <w:p w14:paraId="46A3A6FA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STL1</w:t>
      </w:r>
    </w:p>
    <w:p w14:paraId="0F49A615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STL3</w:t>
      </w:r>
    </w:p>
    <w:p w14:paraId="17751E4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UCA1</w:t>
      </w:r>
    </w:p>
    <w:p w14:paraId="0316D7B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FZD8</w:t>
      </w:r>
    </w:p>
    <w:p w14:paraId="1E5F60FA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GADD45A</w:t>
      </w:r>
    </w:p>
    <w:p w14:paraId="4C181F3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GADD45B</w:t>
      </w:r>
    </w:p>
    <w:p w14:paraId="5471EA3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GAS1</w:t>
      </w:r>
    </w:p>
    <w:p w14:paraId="31329E5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GEM</w:t>
      </w:r>
    </w:p>
    <w:p w14:paraId="7DF1341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GJA1</w:t>
      </w:r>
    </w:p>
    <w:p w14:paraId="296830F2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GLIPR1</w:t>
      </w:r>
    </w:p>
    <w:p w14:paraId="1D2A7E9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GPC1</w:t>
      </w:r>
    </w:p>
    <w:p w14:paraId="024850EA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GPX7</w:t>
      </w:r>
    </w:p>
    <w:p w14:paraId="2B54C87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GREM1</w:t>
      </w:r>
    </w:p>
    <w:p w14:paraId="6E9C7F69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HTRA1</w:t>
      </w:r>
    </w:p>
    <w:p w14:paraId="04D0D6B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D2</w:t>
      </w:r>
    </w:p>
    <w:p w14:paraId="5ACA99E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lastRenderedPageBreak/>
        <w:t>IGFBP2</w:t>
      </w:r>
    </w:p>
    <w:p w14:paraId="297E0D5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GFBP3</w:t>
      </w:r>
    </w:p>
    <w:p w14:paraId="63D21905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GFBP4</w:t>
      </w:r>
    </w:p>
    <w:p w14:paraId="0E16B5ED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L15</w:t>
      </w:r>
    </w:p>
    <w:p w14:paraId="184E0829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L32</w:t>
      </w:r>
    </w:p>
    <w:p w14:paraId="049BD62E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L6</w:t>
      </w:r>
    </w:p>
    <w:p w14:paraId="6974488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NHBA</w:t>
      </w:r>
    </w:p>
    <w:p w14:paraId="2D1018A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TGA2</w:t>
      </w:r>
    </w:p>
    <w:p w14:paraId="5D8E607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TGA5</w:t>
      </w:r>
    </w:p>
    <w:p w14:paraId="3A1765A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TGAV</w:t>
      </w:r>
    </w:p>
    <w:p w14:paraId="2EA2DEBB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TGB1</w:t>
      </w:r>
    </w:p>
    <w:p w14:paraId="39476E78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TGB3</w:t>
      </w:r>
    </w:p>
    <w:p w14:paraId="0465D6D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ITGB5</w:t>
      </w:r>
    </w:p>
    <w:p w14:paraId="51EF1F5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JUN</w:t>
      </w:r>
    </w:p>
    <w:p w14:paraId="5D921968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AMA1</w:t>
      </w:r>
    </w:p>
    <w:p w14:paraId="48E58B9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AMA2</w:t>
      </w:r>
    </w:p>
    <w:p w14:paraId="2928ED68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AMA3</w:t>
      </w:r>
    </w:p>
    <w:p w14:paraId="2228888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AMC1</w:t>
      </w:r>
    </w:p>
    <w:p w14:paraId="080B2D9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AMC2</w:t>
      </w:r>
    </w:p>
    <w:p w14:paraId="2FDFCAD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GALS1</w:t>
      </w:r>
    </w:p>
    <w:p w14:paraId="3774CE8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OX</w:t>
      </w:r>
    </w:p>
    <w:p w14:paraId="1722FA2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OXL1</w:t>
      </w:r>
    </w:p>
    <w:p w14:paraId="33E2F14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OXL2</w:t>
      </w:r>
    </w:p>
    <w:p w14:paraId="244FCF9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RP1</w:t>
      </w:r>
    </w:p>
    <w:p w14:paraId="24DCC68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RRC15</w:t>
      </w:r>
    </w:p>
    <w:p w14:paraId="44B8F29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LUM</w:t>
      </w:r>
    </w:p>
    <w:p w14:paraId="0640A5D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AGEE1</w:t>
      </w:r>
    </w:p>
    <w:p w14:paraId="7926E80B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ATN2</w:t>
      </w:r>
    </w:p>
    <w:p w14:paraId="64A0DE0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ATN3</w:t>
      </w:r>
    </w:p>
    <w:p w14:paraId="0A72083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CM7</w:t>
      </w:r>
    </w:p>
    <w:p w14:paraId="53B1C16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EST</w:t>
      </w:r>
    </w:p>
    <w:p w14:paraId="655578B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FAP5</w:t>
      </w:r>
    </w:p>
    <w:p w14:paraId="1B03E3D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GP</w:t>
      </w:r>
    </w:p>
    <w:p w14:paraId="7F4851CB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MP1</w:t>
      </w:r>
    </w:p>
    <w:p w14:paraId="1476DCC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MP14</w:t>
      </w:r>
    </w:p>
    <w:p w14:paraId="2F004D8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MP2</w:t>
      </w:r>
    </w:p>
    <w:p w14:paraId="39AA22D5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MP3</w:t>
      </w:r>
    </w:p>
    <w:p w14:paraId="4F071E78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SX1</w:t>
      </w:r>
    </w:p>
    <w:p w14:paraId="5F28BA4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XRA5</w:t>
      </w:r>
    </w:p>
    <w:p w14:paraId="388044F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YL9</w:t>
      </w:r>
    </w:p>
    <w:p w14:paraId="2BE175AB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MYLK</w:t>
      </w:r>
    </w:p>
    <w:p w14:paraId="036BE9BB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NID2</w:t>
      </w:r>
    </w:p>
    <w:p w14:paraId="5DF25EC8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NNMT</w:t>
      </w:r>
    </w:p>
    <w:p w14:paraId="362B132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NOTCH2</w:t>
      </w:r>
    </w:p>
    <w:p w14:paraId="2D8B43C5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lastRenderedPageBreak/>
        <w:t>NT5E</w:t>
      </w:r>
    </w:p>
    <w:p w14:paraId="52B3ACAA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NTM</w:t>
      </w:r>
    </w:p>
    <w:p w14:paraId="51F3D64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OXTR</w:t>
      </w:r>
    </w:p>
    <w:p w14:paraId="126FC6B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3H1</w:t>
      </w:r>
    </w:p>
    <w:p w14:paraId="65285145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COLCE</w:t>
      </w:r>
    </w:p>
    <w:p w14:paraId="56C2B3A2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COLCE2</w:t>
      </w:r>
    </w:p>
    <w:p w14:paraId="0672397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DGFRB</w:t>
      </w:r>
    </w:p>
    <w:p w14:paraId="6712C452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DLIM4</w:t>
      </w:r>
    </w:p>
    <w:p w14:paraId="56026BE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FN2</w:t>
      </w:r>
    </w:p>
    <w:p w14:paraId="35F38A1D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LAUR</w:t>
      </w:r>
    </w:p>
    <w:p w14:paraId="5B064FA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LOD1</w:t>
      </w:r>
    </w:p>
    <w:p w14:paraId="1C2AA0B2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LOD2</w:t>
      </w:r>
    </w:p>
    <w:p w14:paraId="2A639D2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LOD3</w:t>
      </w:r>
    </w:p>
    <w:p w14:paraId="4A9024B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MEPA1</w:t>
      </w:r>
    </w:p>
    <w:p w14:paraId="16DCD0D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MP22</w:t>
      </w:r>
    </w:p>
    <w:p w14:paraId="30441AC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OSTN</w:t>
      </w:r>
    </w:p>
    <w:p w14:paraId="3FC3FBE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PIB</w:t>
      </w:r>
    </w:p>
    <w:p w14:paraId="5CA32B2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RRX1</w:t>
      </w:r>
    </w:p>
    <w:p w14:paraId="7ABA4788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RSS2</w:t>
      </w:r>
    </w:p>
    <w:p w14:paraId="57573599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THLH</w:t>
      </w:r>
    </w:p>
    <w:p w14:paraId="47B01EE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TX3</w:t>
      </w:r>
    </w:p>
    <w:p w14:paraId="4A9E421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PVR</w:t>
      </w:r>
    </w:p>
    <w:p w14:paraId="345AFCD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QSOX1</w:t>
      </w:r>
    </w:p>
    <w:p w14:paraId="21A3C28B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RGS4</w:t>
      </w:r>
    </w:p>
    <w:p w14:paraId="226B0592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RHOB</w:t>
      </w:r>
    </w:p>
    <w:p w14:paraId="7EC178EB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AT1</w:t>
      </w:r>
    </w:p>
    <w:p w14:paraId="5F48C92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CG2</w:t>
      </w:r>
    </w:p>
    <w:p w14:paraId="0658D74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DC1</w:t>
      </w:r>
    </w:p>
    <w:p w14:paraId="19475B9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DC4</w:t>
      </w:r>
    </w:p>
    <w:p w14:paraId="619099E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ERPINE1</w:t>
      </w:r>
    </w:p>
    <w:p w14:paraId="036DE12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ERPINE2</w:t>
      </w:r>
    </w:p>
    <w:p w14:paraId="2964718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ERPINH1</w:t>
      </w:r>
    </w:p>
    <w:p w14:paraId="0D63733A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FRP1</w:t>
      </w:r>
    </w:p>
    <w:p w14:paraId="3B483A3C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FRP4</w:t>
      </w:r>
    </w:p>
    <w:p w14:paraId="5CEED22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GCB</w:t>
      </w:r>
    </w:p>
    <w:p w14:paraId="51022C5D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GCD</w:t>
      </w:r>
    </w:p>
    <w:p w14:paraId="5B6CDD1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GCG</w:t>
      </w:r>
    </w:p>
    <w:p w14:paraId="7A6A145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LC6A8</w:t>
      </w:r>
    </w:p>
    <w:p w14:paraId="529A4F4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LIT2</w:t>
      </w:r>
    </w:p>
    <w:p w14:paraId="04E02758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LIT3</w:t>
      </w:r>
    </w:p>
    <w:p w14:paraId="2652189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NAI2</w:t>
      </w:r>
    </w:p>
    <w:p w14:paraId="36850BA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NTB1</w:t>
      </w:r>
    </w:p>
    <w:p w14:paraId="291BE59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PARC</w:t>
      </w:r>
    </w:p>
    <w:p w14:paraId="2E44DF3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SPOCK1</w:t>
      </w:r>
    </w:p>
    <w:p w14:paraId="23338A9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lastRenderedPageBreak/>
        <w:t>SPP1</w:t>
      </w:r>
    </w:p>
    <w:p w14:paraId="0B5854EB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AGLN</w:t>
      </w:r>
    </w:p>
    <w:p w14:paraId="56BE663B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FPI2</w:t>
      </w:r>
    </w:p>
    <w:p w14:paraId="6164BB6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GFB1</w:t>
      </w:r>
    </w:p>
    <w:p w14:paraId="707538D3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GFBI</w:t>
      </w:r>
    </w:p>
    <w:p w14:paraId="5C11E685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GFBR3</w:t>
      </w:r>
    </w:p>
    <w:p w14:paraId="35C55D80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GM2</w:t>
      </w:r>
    </w:p>
    <w:p w14:paraId="6FA0C18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HBS1</w:t>
      </w:r>
    </w:p>
    <w:p w14:paraId="052D4392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HBS2</w:t>
      </w:r>
    </w:p>
    <w:p w14:paraId="3485DE5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HY1</w:t>
      </w:r>
    </w:p>
    <w:p w14:paraId="0EAF0F64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IMP1</w:t>
      </w:r>
    </w:p>
    <w:p w14:paraId="6CEE1EC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IMP3</w:t>
      </w:r>
    </w:p>
    <w:p w14:paraId="061ED17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NC</w:t>
      </w:r>
    </w:p>
    <w:p w14:paraId="6757A085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NFAIP3</w:t>
      </w:r>
    </w:p>
    <w:p w14:paraId="27B5EEAD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NFRSF11B</w:t>
      </w:r>
    </w:p>
    <w:p w14:paraId="09922CF5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NFRSF12A</w:t>
      </w:r>
    </w:p>
    <w:p w14:paraId="47D358C5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PM1</w:t>
      </w:r>
    </w:p>
    <w:p w14:paraId="12014606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PM2</w:t>
      </w:r>
    </w:p>
    <w:p w14:paraId="55E82075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TPM4</w:t>
      </w:r>
    </w:p>
    <w:p w14:paraId="4531FEE5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VCAM1</w:t>
      </w:r>
    </w:p>
    <w:p w14:paraId="2A0C8197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VCAN</w:t>
      </w:r>
    </w:p>
    <w:p w14:paraId="3CD454FF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VEGFA</w:t>
      </w:r>
    </w:p>
    <w:p w14:paraId="38CD9DFE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VEGFC</w:t>
      </w:r>
    </w:p>
    <w:p w14:paraId="4332ED91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VIM</w:t>
      </w:r>
    </w:p>
    <w:p w14:paraId="13D0BAC8" w14:textId="77777777" w:rsidR="00CD3256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WIPF1</w:t>
      </w:r>
    </w:p>
    <w:p w14:paraId="283C709B" w14:textId="499A3BBC" w:rsidR="002C1C18" w:rsidRPr="00CD3256" w:rsidRDefault="00CD3256" w:rsidP="00CD3256">
      <w:pPr>
        <w:rPr>
          <w:rFonts w:ascii="Times New Roman" w:hAnsi="Times New Roman" w:cs="Times New Roman"/>
          <w:sz w:val="24"/>
          <w:szCs w:val="24"/>
        </w:rPr>
      </w:pPr>
      <w:r w:rsidRPr="00CD3256">
        <w:rPr>
          <w:rFonts w:ascii="Times New Roman" w:hAnsi="Times New Roman" w:cs="Times New Roman"/>
          <w:sz w:val="24"/>
          <w:szCs w:val="24"/>
        </w:rPr>
        <w:t>WNT5A</w:t>
      </w:r>
    </w:p>
    <w:sectPr w:rsidR="002C1C18" w:rsidRPr="00CD3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5EC91" w14:textId="77777777" w:rsidR="00106453" w:rsidRDefault="00106453" w:rsidP="00CD3256">
      <w:r>
        <w:separator/>
      </w:r>
    </w:p>
  </w:endnote>
  <w:endnote w:type="continuationSeparator" w:id="0">
    <w:p w14:paraId="4F7639A9" w14:textId="77777777" w:rsidR="00106453" w:rsidRDefault="00106453" w:rsidP="00CD3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7CD35" w14:textId="77777777" w:rsidR="00106453" w:rsidRDefault="00106453" w:rsidP="00CD3256">
      <w:r>
        <w:separator/>
      </w:r>
    </w:p>
  </w:footnote>
  <w:footnote w:type="continuationSeparator" w:id="0">
    <w:p w14:paraId="57E587FA" w14:textId="77777777" w:rsidR="00106453" w:rsidRDefault="00106453" w:rsidP="00CD3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308"/>
    <w:rsid w:val="00106453"/>
    <w:rsid w:val="002C1C18"/>
    <w:rsid w:val="00B81308"/>
    <w:rsid w:val="00CD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7EC79"/>
  <w15:chartTrackingRefBased/>
  <w15:docId w15:val="{BA66DFB6-5E13-46DB-8695-A61096D48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2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2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onSong</dc:creator>
  <cp:keywords/>
  <dc:description/>
  <cp:lastModifiedBy>EasonSong</cp:lastModifiedBy>
  <cp:revision>2</cp:revision>
  <dcterms:created xsi:type="dcterms:W3CDTF">2023-01-23T05:32:00Z</dcterms:created>
  <dcterms:modified xsi:type="dcterms:W3CDTF">2023-01-23T05:33:00Z</dcterms:modified>
</cp:coreProperties>
</file>